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8"/>
          <w:szCs w:val="28"/>
        </w:rPr>
        <w:t>T</w:t>
      </w:r>
      <w:r>
        <w:rPr>
          <w:rFonts w:cs="Times New Roman" w:ascii="Times New Roman" w:hAnsi="Times New Roman"/>
          <w:b/>
          <w:sz w:val="28"/>
          <w:szCs w:val="28"/>
        </w:rPr>
        <w:t>able s4 SNPs s</w:t>
      </w:r>
      <w:r>
        <w:rPr>
          <w:rFonts w:cs="Times New Roman" w:ascii="Times New Roman" w:hAnsi="Times New Roman"/>
          <w:b/>
          <w:sz w:val="28"/>
          <w:szCs w:val="28"/>
        </w:rPr>
        <w:t>usceptibility</w:t>
      </w:r>
      <w:r>
        <w:rPr>
          <w:rFonts w:cs="Times New Roman" w:ascii="Times New Roman" w:hAnsi="Times New Roman"/>
          <w:b/>
          <w:sz w:val="28"/>
          <w:szCs w:val="28"/>
        </w:rPr>
        <w:t xml:space="preserve"> to obesity and nearby ge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870"/>
        <w:gridCol w:w="1535"/>
        <w:gridCol w:w="1222"/>
        <w:gridCol w:w="2669"/>
      </w:tblGrid>
      <w:tr>
        <w:trPr/>
        <w:tc>
          <w:tcPr>
            <w:tcW w:w="122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O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earest gene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NP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hr</w:t>
            </w:r>
          </w:p>
        </w:tc>
        <w:tc>
          <w:tcPr>
            <w:tcW w:w="266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rait</w:t>
            </w:r>
          </w:p>
        </w:tc>
      </w:tr>
      <w:tr>
        <w:trPr/>
        <w:tc>
          <w:tcPr>
            <w:tcW w:w="1226" w:type="dxa"/>
            <w:tcBorders>
              <w:top w:val="single" w:sz="8" w:space="0" w:color="000000"/>
            </w:tcBorders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1870" w:type="dxa"/>
            <w:tcBorders>
              <w:top w:val="single" w:sz="8" w:space="0" w:color="000000"/>
            </w:tcBorders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DAMTS9</w:t>
            </w:r>
          </w:p>
        </w:tc>
        <w:tc>
          <w:tcPr>
            <w:tcW w:w="1535" w:type="dxa"/>
            <w:tcBorders>
              <w:top w:val="single" w:sz="8" w:space="0" w:color="000000"/>
            </w:tcBorders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6795735</w:t>
            </w:r>
          </w:p>
        </w:tc>
        <w:tc>
          <w:tcPr>
            <w:tcW w:w="1222" w:type="dxa"/>
            <w:tcBorders>
              <w:top w:val="single" w:sz="8" w:space="0" w:color="000000"/>
            </w:tcBorders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</w:t>
            </w:r>
          </w:p>
        </w:tc>
        <w:tc>
          <w:tcPr>
            <w:tcW w:w="2669" w:type="dxa"/>
            <w:tcBorders>
              <w:top w:val="single" w:sz="8" w:space="0" w:color="000000"/>
            </w:tcBorders>
          </w:tcPr>
          <w:p>
            <w:pPr>
              <w:pStyle w:val="Normal"/>
              <w:ind w:left="300" w:hanging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HR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djusted for</w:t>
            </w:r>
          </w:p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DNF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076766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1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bookmarkStart w:id="0" w:name="OLE_LINK7"/>
            <w:bookmarkStart w:id="1" w:name="OLE_LINK6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  <w:bookmarkEnd w:id="0"/>
            <w:bookmarkEnd w:id="1"/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492346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1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626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1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203032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1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12orf5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207435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2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HR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ADM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307880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DKAL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935674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220673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PEB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686168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OLE_LINK11"/>
            <w:bookmarkStart w:id="3" w:name="OLE_LINK8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HR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djusted for</w:t>
            </w:r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DNM3/PIGC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01173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TV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981622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764730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FAIM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713880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2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FANCL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88791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FLJ35779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211234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FTO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55890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/ WAIST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12198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993960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/waist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805013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Fat percentage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781744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" w:name="OLE_LINK13"/>
            <w:bookmarkStart w:id="5" w:name="OLE_LINK12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AIST</w:t>
            </w:r>
            <w:bookmarkEnd w:id="4"/>
            <w:bookmarkEnd w:id="5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/ Extreme obesity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214983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AIST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NPDA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093839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P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259757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PRC5B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244497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RB1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019525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HR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djusted for 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HOXC1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44351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2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HR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djusted for 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IRS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294365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Fat percentage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ITPR2/SSP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71831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2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HR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djusted for 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CTD1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2994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9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108475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9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LF9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114238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9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LRP1B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289065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LRRN6C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096857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9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LY8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29442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HR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djusted for 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LYPLAL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26051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HR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484656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HR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djusted for 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AP2K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224142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5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477697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5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C4R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57131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8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778231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8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/ Extreme obesity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656716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8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233184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8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297013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8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aist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RPS2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76381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SR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782622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8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AIST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TCH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381733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1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083873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1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TIF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477112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3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EGR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281575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256895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FE2L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05514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7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HR adjusted for</w:t>
            </w:r>
          </w:p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ISCH/STAB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678461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HR adjusted for</w:t>
            </w:r>
          </w:p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RXN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015033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4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UDT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20693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AX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693381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9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Fat mass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CSK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26196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RKD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184769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4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TBP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55554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QPCTL/GIPR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228701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9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167166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9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OMC/ADCY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71358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654581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PL27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492994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1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PO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949169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HR adjusted for</w:t>
            </w:r>
          </w:p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EC16B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54387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57436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51663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H2B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735939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7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749866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7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LC39A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310732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7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PRY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53487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3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Fat percentage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7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BX15/WARS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98422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HR adjusted for</w:t>
            </w:r>
          </w:p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7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FAP2B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98723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aist/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7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MEM16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381029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9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7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MEM1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286712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7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654823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7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756131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7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NNI3K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51417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8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EGF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690528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HR adjusted for</w:t>
            </w:r>
          </w:p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8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ZNF60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483613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8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ZNF/KREMEN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48230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2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HR adjusted for</w:t>
            </w:r>
          </w:p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8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DNF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98871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1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xtreme obesity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8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FAIM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713290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2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xtreme obesity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8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FTO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42108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Discovery in extreme</w:t>
            </w:r>
          </w:p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obesity + replication in population-based cohorts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8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994134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xtreme obesity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8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993638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6" w:name="OLE_LINK15"/>
            <w:bookmarkStart w:id="7" w:name="OLE_LINK14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xtreme obesity</w:t>
            </w:r>
            <w:bookmarkEnd w:id="6"/>
            <w:bookmarkEnd w:id="7"/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8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KCNMA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211683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0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xtreme obesity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8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AF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42423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xtreme obesity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9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808936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9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xtrem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opulation/linear</w:t>
            </w:r>
          </w:p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egression BMI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9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770014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8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xtreme obesity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9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RXN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162470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4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HR in extreme population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9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FAP2B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73459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Discovery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in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xtreme</w:t>
            </w:r>
          </w:p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obesity+ replication in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opulation-based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9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SR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715070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8</w:t>
            </w:r>
          </w:p>
        </w:tc>
        <w:tc>
          <w:tcPr>
            <w:tcW w:w="2669" w:type="dxa"/>
            <w:tcBorders/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xtreme obesity</w:t>
            </w:r>
          </w:p>
        </w:tc>
      </w:tr>
      <w:tr>
        <w:trPr/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95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MEM18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s11127485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ind w:left="300" w:hanging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2669" w:type="dxa"/>
            <w:tcBorders>
              <w:bottom w:val="single" w:sz="4" w:space="0" w:color="000000"/>
            </w:tcBorders>
          </w:tcPr>
          <w:p>
            <w:pPr>
              <w:pStyle w:val="Normal"/>
              <w:ind w:left="360" w:hanging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Discovery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in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xtreme</w:t>
            </w:r>
          </w:p>
          <w:p>
            <w:pPr>
              <w:pStyle w:val="Normal"/>
              <w:ind w:left="360" w:hanging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Obesity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+replication in population-based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Note</w:t>
      </w:r>
      <w:r>
        <w:rPr>
          <w:rFonts w:ascii="Times New Roman" w:hAnsi="Times New Roman" w:cs="Times New Roman"/>
          <w:b/>
          <w:color w:val="000000"/>
          <w:sz w:val="28"/>
          <w:szCs w:val="28"/>
        </w:rPr>
        <w:t>：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rs7826222 has been merged into rs545854.</w:t>
      </w:r>
    </w:p>
    <w:p>
      <w:pPr>
        <w:pStyle w:val="HTML"/>
        <w:spacing w:lineRule="atLeast" w:line="345"/>
        <w:rPr>
          <w:rFonts w:ascii="Times New Roman" w:hAnsi="Times New Roman" w:cs="Times New Roman"/>
          <w:b/>
          <w:b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45"/>
        <w:jc w:val="left"/>
        <w:rPr>
          <w:rFonts w:ascii="宋体;SimSun" w:hAnsi="宋体;SimSun" w:cs="宋体;SimSun"/>
          <w:color w:val="000000"/>
          <w:kern w:val="0"/>
          <w:sz w:val="21"/>
          <w:szCs w:val="21"/>
        </w:rPr>
      </w:pPr>
      <w:r>
        <w:rPr>
          <w:rFonts w:cs="宋体;SimSun" w:ascii="宋体;SimSun" w:hAnsi="宋体;SimSun"/>
          <w:color w:val="000000"/>
          <w:kern w:val="0"/>
          <w:sz w:val="21"/>
          <w:szCs w:val="21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Style15">
    <w:name w:val="占位符文本"/>
    <w:basedOn w:val="Style14"/>
    <w:qFormat/>
    <w:rPr>
      <w:color w:val="808080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08:47:00Z</dcterms:created>
  <dc:creator>train01</dc:creator>
  <dc:description/>
  <dc:language>en-US</dc:language>
  <cp:lastModifiedBy>xiaohui</cp:lastModifiedBy>
  <dcterms:modified xsi:type="dcterms:W3CDTF">2013-10-01T08:47:00Z</dcterms:modified>
  <cp:revision>2</cp:revision>
  <dc:subject/>
  <dc:title/>
</cp:coreProperties>
</file>